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0AA23" w14:textId="77777777" w:rsidR="001E30CC" w:rsidRPr="00DD2F23" w:rsidRDefault="001E30CC" w:rsidP="001E30CC">
      <w:pPr>
        <w:rPr>
          <w:rFonts w:cstheme="minorHAnsi"/>
          <w:b/>
          <w:i/>
          <w:sz w:val="20"/>
          <w:szCs w:val="20"/>
        </w:rPr>
      </w:pPr>
      <w:r w:rsidRPr="00DD2F23">
        <w:rPr>
          <w:rFonts w:cstheme="minorHAnsi"/>
          <w:b/>
          <w:sz w:val="20"/>
          <w:szCs w:val="20"/>
        </w:rPr>
        <w:t>Appendix A</w:t>
      </w:r>
    </w:p>
    <w:p w14:paraId="6ABBE6C4" w14:textId="28ACEFDC" w:rsidR="001E30CC" w:rsidRPr="00BB0833" w:rsidRDefault="00C6154B" w:rsidP="00DD2F23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BB0833">
        <w:rPr>
          <w:rFonts w:cstheme="minorHAnsi"/>
          <w:b/>
          <w:bCs/>
          <w:sz w:val="20"/>
          <w:szCs w:val="20"/>
        </w:rPr>
        <w:t>Question guide for Interviews</w:t>
      </w:r>
      <w:r w:rsidR="00DD2F23" w:rsidRPr="00BB0833">
        <w:rPr>
          <w:rFonts w:cstheme="minorHAnsi"/>
          <w:b/>
          <w:bCs/>
          <w:sz w:val="20"/>
          <w:szCs w:val="20"/>
        </w:rPr>
        <w:t xml:space="preserve"> with Mother</w:t>
      </w:r>
      <w:r w:rsidR="009E6923">
        <w:rPr>
          <w:rFonts w:cstheme="minorHAnsi"/>
          <w:b/>
          <w:bCs/>
          <w:sz w:val="20"/>
          <w:szCs w:val="20"/>
        </w:rPr>
        <w:t>s</w:t>
      </w:r>
    </w:p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1"/>
        <w:gridCol w:w="9710"/>
      </w:tblGrid>
      <w:tr w:rsidR="00BD41AA" w:rsidRPr="00DD2F23" w14:paraId="55662C37" w14:textId="77777777" w:rsidTr="00BD41AA">
        <w:trPr>
          <w:trHeight w:val="427"/>
        </w:trPr>
        <w:tc>
          <w:tcPr>
            <w:tcW w:w="491" w:type="dxa"/>
          </w:tcPr>
          <w:p w14:paraId="4590D62D" w14:textId="77777777" w:rsidR="00BD41AA" w:rsidRPr="00DD2F23" w:rsidRDefault="00BD41AA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10" w:type="dxa"/>
          </w:tcPr>
          <w:p w14:paraId="6075688B" w14:textId="39B642FD" w:rsidR="00BD41AA" w:rsidRPr="00DD2F23" w:rsidRDefault="001E30CC" w:rsidP="00DD2F23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D2F23">
              <w:rPr>
                <w:rFonts w:cstheme="minorHAnsi"/>
                <w:sz w:val="20"/>
                <w:szCs w:val="20"/>
                <w:lang w:val="en-US"/>
              </w:rPr>
              <w:t xml:space="preserve">Tell </w:t>
            </w:r>
            <w:r w:rsidR="00BB0833">
              <w:rPr>
                <w:rFonts w:cstheme="minorHAnsi"/>
                <w:sz w:val="20"/>
                <w:szCs w:val="20"/>
                <w:lang w:val="en-US"/>
              </w:rPr>
              <w:t>me</w:t>
            </w:r>
            <w:r w:rsidRPr="00DD2F23">
              <w:rPr>
                <w:rFonts w:cstheme="minorHAnsi"/>
                <w:sz w:val="20"/>
                <w:szCs w:val="20"/>
                <w:lang w:val="en-US"/>
              </w:rPr>
              <w:t xml:space="preserve"> about w</w:t>
            </w:r>
            <w:r w:rsidR="00BD41AA" w:rsidRPr="00DD2F23">
              <w:rPr>
                <w:rFonts w:cstheme="minorHAnsi"/>
                <w:sz w:val="20"/>
                <w:szCs w:val="20"/>
                <w:lang w:val="en-US"/>
              </w:rPr>
              <w:t>hat brought you and</w:t>
            </w:r>
            <w:r w:rsidR="00BB0833">
              <w:rPr>
                <w:rFonts w:cstheme="minorHAnsi"/>
                <w:sz w:val="20"/>
                <w:szCs w:val="20"/>
                <w:lang w:val="en-US"/>
              </w:rPr>
              <w:t xml:space="preserve">/or </w:t>
            </w:r>
            <w:r w:rsidR="00BD41AA" w:rsidRPr="00DD2F23">
              <w:rPr>
                <w:rFonts w:cstheme="minorHAnsi"/>
                <w:sz w:val="20"/>
                <w:szCs w:val="20"/>
                <w:lang w:val="en-US"/>
              </w:rPr>
              <w:t>your baby to</w:t>
            </w:r>
            <w:r w:rsidR="00BB0833">
              <w:rPr>
                <w:rFonts w:cstheme="minorHAnsi"/>
                <w:sz w:val="20"/>
                <w:szCs w:val="20"/>
                <w:lang w:val="en-US"/>
              </w:rPr>
              <w:t xml:space="preserve"> the hospital</w:t>
            </w:r>
            <w:r w:rsidR="00BD41AA" w:rsidRPr="00DD2F23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  <w:p w14:paraId="01F858C9" w14:textId="77777777" w:rsidR="00BB0833" w:rsidRDefault="00BB0833" w:rsidP="00DD2F23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D2F23">
              <w:rPr>
                <w:rFonts w:cstheme="minorHAnsi"/>
                <w:sz w:val="20"/>
                <w:szCs w:val="20"/>
                <w:lang w:val="en-US"/>
              </w:rPr>
              <w:t>What happened on your arrival at the hospital?</w:t>
            </w:r>
          </w:p>
          <w:p w14:paraId="79C9FFC5" w14:textId="49E8C5C8" w:rsidR="001E30CC" w:rsidRPr="00DD2F23" w:rsidRDefault="00BB0833" w:rsidP="00DD2F23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D2F2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B0833">
              <w:rPr>
                <w:rFonts w:cstheme="minorHAnsi"/>
                <w:sz w:val="20"/>
                <w:szCs w:val="20"/>
                <w:lang w:val="en-US"/>
              </w:rPr>
              <w:t>Tell me about your admission experience in the hospital so far</w:t>
            </w:r>
            <w:r w:rsidR="001E30CC" w:rsidRPr="00DD2F23">
              <w:rPr>
                <w:rFonts w:cstheme="minorHAnsi"/>
                <w:sz w:val="20"/>
                <w:szCs w:val="20"/>
                <w:lang w:val="en-US"/>
              </w:rPr>
              <w:t xml:space="preserve"> (Probe for details)</w:t>
            </w:r>
          </w:p>
        </w:tc>
      </w:tr>
      <w:tr w:rsidR="00BD41AA" w:rsidRPr="00DD2F23" w14:paraId="36C73C73" w14:textId="77777777" w:rsidTr="00BD41AA">
        <w:trPr>
          <w:trHeight w:val="427"/>
        </w:trPr>
        <w:tc>
          <w:tcPr>
            <w:tcW w:w="491" w:type="dxa"/>
          </w:tcPr>
          <w:p w14:paraId="4BBB195D" w14:textId="77777777" w:rsidR="00BD41AA" w:rsidRPr="00DD2F23" w:rsidRDefault="00AF353F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10" w:type="dxa"/>
          </w:tcPr>
          <w:p w14:paraId="461FF95D" w14:textId="77777777" w:rsidR="00BB0833" w:rsidRPr="00BB0833" w:rsidRDefault="00BB0833" w:rsidP="00BB0833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 xml:space="preserve">Can you tell me what you know about Puerperal Infections (PIs) after new birth?     </w:t>
            </w:r>
          </w:p>
          <w:p w14:paraId="6B21102B" w14:textId="77777777" w:rsidR="00BB0833" w:rsidRDefault="00BB0833" w:rsidP="00BB083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>What do you think causes PI in the new mother?</w:t>
            </w:r>
          </w:p>
          <w:p w14:paraId="1A75DDB6" w14:textId="64B0BBCA" w:rsidR="00AF353F" w:rsidRPr="00DD2F23" w:rsidRDefault="00BB0833" w:rsidP="00BB083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>What is the source of your awareness</w:t>
            </w:r>
            <w:r>
              <w:rPr>
                <w:rFonts w:cstheme="minorHAnsi"/>
                <w:sz w:val="20"/>
                <w:szCs w:val="20"/>
                <w:lang w:val="en-US"/>
              </w:rPr>
              <w:t>/ information?</w:t>
            </w:r>
          </w:p>
        </w:tc>
      </w:tr>
      <w:tr w:rsidR="00BD41AA" w:rsidRPr="00DD2F23" w14:paraId="37B67C6D" w14:textId="77777777" w:rsidTr="00BD41AA">
        <w:trPr>
          <w:trHeight w:val="427"/>
        </w:trPr>
        <w:tc>
          <w:tcPr>
            <w:tcW w:w="491" w:type="dxa"/>
          </w:tcPr>
          <w:p w14:paraId="1466DD80" w14:textId="77777777" w:rsidR="00BD41AA" w:rsidRPr="00DD2F23" w:rsidRDefault="00AF353F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10" w:type="dxa"/>
          </w:tcPr>
          <w:p w14:paraId="16D6BE8A" w14:textId="77777777" w:rsidR="00BB0833" w:rsidRDefault="00BB0833" w:rsidP="00DD2F23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>How important do you think puerperal infections are in the hospital?</w:t>
            </w:r>
          </w:p>
          <w:p w14:paraId="50A66878" w14:textId="77777777" w:rsidR="00BB0833" w:rsidRDefault="00BB0833" w:rsidP="00DD2F2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>How do puerperal infections affect patients' safety?</w:t>
            </w:r>
          </w:p>
          <w:p w14:paraId="5EE9B097" w14:textId="77777777" w:rsidR="00AF353F" w:rsidRDefault="00BB0833" w:rsidP="00DD2F2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>In what ways can PIs be acquired from the hospital?</w:t>
            </w:r>
          </w:p>
          <w:p w14:paraId="12D5D67D" w14:textId="3A473D86" w:rsidR="00BB0833" w:rsidRPr="00BB0833" w:rsidRDefault="00BB0833" w:rsidP="00BB083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hat other</w:t>
            </w:r>
            <w:r w:rsidRPr="00BB0833">
              <w:rPr>
                <w:rFonts w:cstheme="minorHAnsi"/>
                <w:sz w:val="20"/>
                <w:szCs w:val="20"/>
                <w:lang w:val="en-US"/>
              </w:rPr>
              <w:t xml:space="preserve"> factors within the hospital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ould </w:t>
            </w:r>
            <w:r w:rsidRPr="00BB0833">
              <w:rPr>
                <w:rFonts w:cstheme="minorHAnsi"/>
                <w:sz w:val="20"/>
                <w:szCs w:val="20"/>
                <w:lang w:val="en-US"/>
              </w:rPr>
              <w:t>have an effect on the occurrence of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PIs</w:t>
            </w:r>
            <w:r w:rsidRPr="00BB0833">
              <w:rPr>
                <w:rFonts w:cstheme="minorHAnsi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134ACD66" w14:textId="14610CB4" w:rsidR="00BB0833" w:rsidRPr="00DD2F23" w:rsidRDefault="00BB0833" w:rsidP="00BB0833">
            <w:pPr>
              <w:pStyle w:val="ListParagraph"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D41AA" w:rsidRPr="00DD2F23" w14:paraId="0A8C60F1" w14:textId="77777777" w:rsidTr="00BD41AA">
        <w:trPr>
          <w:trHeight w:val="427"/>
        </w:trPr>
        <w:tc>
          <w:tcPr>
            <w:tcW w:w="491" w:type="dxa"/>
          </w:tcPr>
          <w:p w14:paraId="6ED0282D" w14:textId="77777777" w:rsidR="00BD41AA" w:rsidRPr="00DD2F23" w:rsidRDefault="000E7B84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710" w:type="dxa"/>
          </w:tcPr>
          <w:p w14:paraId="7590C939" w14:textId="77777777" w:rsidR="00BB0833" w:rsidRDefault="00BB0833" w:rsidP="00DD2F23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>What are some of the symptoms of PI to look out for after discharge from hospital?</w:t>
            </w:r>
          </w:p>
          <w:p w14:paraId="671499FC" w14:textId="628B998D" w:rsidR="00234316" w:rsidRPr="00DD2F23" w:rsidRDefault="00BB0833" w:rsidP="00DD2F2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ave you had a PI during this hospital admission or previously</w:t>
            </w:r>
            <w:r w:rsidR="000E7B84" w:rsidRPr="00DD2F23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</w:p>
          <w:p w14:paraId="1C64408D" w14:textId="11129BE4" w:rsidR="00234316" w:rsidRPr="00DD2F23" w:rsidRDefault="00BB0833" w:rsidP="00DD2F2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an you describe your experience</w:t>
            </w:r>
            <w:r w:rsidR="00234316" w:rsidRPr="00DD2F23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  <w:p w14:paraId="4D0D1932" w14:textId="11F341EA" w:rsidR="00BD41AA" w:rsidRPr="00DD2F23" w:rsidRDefault="00BD41AA" w:rsidP="00BB0833">
            <w:pPr>
              <w:pStyle w:val="ListParagraph"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851D2" w:rsidRPr="00DD2F23" w14:paraId="5192A47A" w14:textId="77777777" w:rsidTr="00BD41AA">
        <w:trPr>
          <w:trHeight w:val="427"/>
        </w:trPr>
        <w:tc>
          <w:tcPr>
            <w:tcW w:w="491" w:type="dxa"/>
          </w:tcPr>
          <w:p w14:paraId="466FC5DB" w14:textId="77777777" w:rsidR="006851D2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10" w:type="dxa"/>
          </w:tcPr>
          <w:p w14:paraId="49064743" w14:textId="476763DF" w:rsidR="006851D2" w:rsidRDefault="00BB0833" w:rsidP="00DD2F23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>What are some preventive measures for PIs?</w:t>
            </w:r>
          </w:p>
          <w:p w14:paraId="6E8DFADF" w14:textId="77777777" w:rsidR="00BB0833" w:rsidRDefault="00BB0833" w:rsidP="00E05ED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>If you hav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had)</w:t>
            </w:r>
            <w:r w:rsidRPr="00BB0833">
              <w:rPr>
                <w:rFonts w:cstheme="minorHAnsi"/>
                <w:sz w:val="20"/>
                <w:szCs w:val="20"/>
                <w:lang w:val="en-US"/>
              </w:rPr>
              <w:t xml:space="preserve"> puerperal </w:t>
            </w:r>
            <w:proofErr w:type="gramStart"/>
            <w:r w:rsidRPr="00BB0833">
              <w:rPr>
                <w:rFonts w:cstheme="minorHAnsi"/>
                <w:sz w:val="20"/>
                <w:szCs w:val="20"/>
                <w:lang w:val="en-US"/>
              </w:rPr>
              <w:t xml:space="preserve">infection,   </w:t>
            </w:r>
            <w:proofErr w:type="gramEnd"/>
            <w:r w:rsidRPr="00BB0833">
              <w:rPr>
                <w:rFonts w:cstheme="minorHAnsi"/>
                <w:sz w:val="20"/>
                <w:szCs w:val="20"/>
                <w:lang w:val="en-US"/>
              </w:rPr>
              <w:t>how  would</w:t>
            </w:r>
            <w:r>
              <w:rPr>
                <w:rFonts w:cstheme="minorHAnsi"/>
                <w:sz w:val="20"/>
                <w:szCs w:val="20"/>
                <w:lang w:val="en-US"/>
              </w:rPr>
              <w:t>/did</w:t>
            </w:r>
            <w:r w:rsidRPr="00BB0833">
              <w:rPr>
                <w:rFonts w:cstheme="minorHAnsi"/>
                <w:sz w:val="20"/>
                <w:szCs w:val="20"/>
                <w:lang w:val="en-US"/>
              </w:rPr>
              <w:t xml:space="preserve"> you seek treatment or help </w:t>
            </w:r>
          </w:p>
          <w:p w14:paraId="4A4D411B" w14:textId="5578CE11" w:rsidR="00DD2F23" w:rsidRPr="00E05ED6" w:rsidRDefault="00BB0833" w:rsidP="00E05ED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Which institution/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setting  did</w:t>
            </w:r>
            <w:proofErr w:type="gramEnd"/>
            <w:r>
              <w:rPr>
                <w:rFonts w:cstheme="minorHAnsi"/>
                <w:sz w:val="20"/>
                <w:szCs w:val="20"/>
                <w:lang w:val="en-US"/>
              </w:rPr>
              <w:t xml:space="preserve"> you go to seek treatment</w:t>
            </w:r>
          </w:p>
          <w:p w14:paraId="17153BE1" w14:textId="77777777" w:rsidR="006851D2" w:rsidRDefault="006851D2" w:rsidP="00DD2F2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D2F23">
              <w:rPr>
                <w:rFonts w:cstheme="minorHAnsi"/>
                <w:sz w:val="20"/>
                <w:szCs w:val="20"/>
                <w:lang w:val="en-US"/>
              </w:rPr>
              <w:t xml:space="preserve">Share any </w:t>
            </w:r>
            <w:r w:rsidR="00BB0833">
              <w:rPr>
                <w:rFonts w:cstheme="minorHAnsi"/>
                <w:sz w:val="20"/>
                <w:szCs w:val="20"/>
                <w:lang w:val="en-US"/>
              </w:rPr>
              <w:t xml:space="preserve">other means of treatment you </w:t>
            </w:r>
            <w:proofErr w:type="gramStart"/>
            <w:r w:rsidR="00BB0833">
              <w:rPr>
                <w:rFonts w:cstheme="minorHAnsi"/>
                <w:sz w:val="20"/>
                <w:szCs w:val="20"/>
                <w:lang w:val="en-US"/>
              </w:rPr>
              <w:t>adopted</w:t>
            </w:r>
            <w:proofErr w:type="gramEnd"/>
          </w:p>
          <w:p w14:paraId="10C786FF" w14:textId="7F8BD1D6" w:rsidR="00072BCE" w:rsidRPr="00DD2F23" w:rsidRDefault="00072BCE" w:rsidP="00DD2F23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2BCE">
              <w:rPr>
                <w:rFonts w:cstheme="minorHAnsi"/>
                <w:sz w:val="20"/>
                <w:szCs w:val="20"/>
                <w:lang w:val="en-US"/>
              </w:rPr>
              <w:t>What personal attitudes may help prevent PIs</w:t>
            </w:r>
          </w:p>
        </w:tc>
      </w:tr>
      <w:tr w:rsidR="00072BCE" w:rsidRPr="00DD2F23" w14:paraId="3812D0B9" w14:textId="77777777" w:rsidTr="00BD41AA">
        <w:trPr>
          <w:trHeight w:val="427"/>
        </w:trPr>
        <w:tc>
          <w:tcPr>
            <w:tcW w:w="491" w:type="dxa"/>
          </w:tcPr>
          <w:p w14:paraId="07A0826C" w14:textId="7F075F7B" w:rsidR="00072BCE" w:rsidRPr="00DD2F23" w:rsidRDefault="00072BCE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10" w:type="dxa"/>
          </w:tcPr>
          <w:p w14:paraId="71808767" w14:textId="77777777" w:rsidR="00072BCE" w:rsidRPr="00072BCE" w:rsidRDefault="00072BCE" w:rsidP="00072BCE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2BCE">
              <w:rPr>
                <w:rFonts w:cstheme="minorHAnsi"/>
                <w:sz w:val="20"/>
                <w:szCs w:val="20"/>
                <w:lang w:val="en-US"/>
              </w:rPr>
              <w:t xml:space="preserve">Apart from healthcare workers in the hospital, who provides you with advice on what medications to use after </w:t>
            </w:r>
            <w:proofErr w:type="gramStart"/>
            <w:r w:rsidRPr="00072BCE">
              <w:rPr>
                <w:rFonts w:cstheme="minorHAnsi"/>
                <w:sz w:val="20"/>
                <w:szCs w:val="20"/>
                <w:lang w:val="en-US"/>
              </w:rPr>
              <w:t>child birth</w:t>
            </w:r>
            <w:proofErr w:type="gramEnd"/>
            <w:r w:rsidRPr="00072BCE">
              <w:rPr>
                <w:rFonts w:cstheme="minorHAnsi"/>
                <w:sz w:val="20"/>
                <w:szCs w:val="20"/>
                <w:lang w:val="en-US"/>
              </w:rPr>
              <w:t xml:space="preserve">?      </w:t>
            </w:r>
            <w:r w:rsidRPr="00072BCE">
              <w:rPr>
                <w:rFonts w:cstheme="minorHAnsi"/>
                <w:sz w:val="20"/>
                <w:szCs w:val="20"/>
                <w:lang w:val="en-US"/>
              </w:rPr>
              <w:br/>
              <w:t>What/ Who is the source of greatest influence?</w:t>
            </w:r>
          </w:p>
          <w:p w14:paraId="5339FC87" w14:textId="77777777" w:rsidR="00072BCE" w:rsidRDefault="00072BCE" w:rsidP="00072BCE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2BCE">
              <w:rPr>
                <w:rFonts w:cstheme="minorHAnsi"/>
                <w:sz w:val="20"/>
                <w:szCs w:val="20"/>
                <w:lang w:val="en-US"/>
              </w:rPr>
              <w:t xml:space="preserve">What medicines have you applied or taken after the new birth?     </w:t>
            </w:r>
          </w:p>
          <w:p w14:paraId="76AA89D4" w14:textId="77777777" w:rsidR="00072BCE" w:rsidRPr="00072BCE" w:rsidRDefault="00072BCE" w:rsidP="00072BCE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2BCE">
              <w:rPr>
                <w:rFonts w:cstheme="minorHAnsi"/>
                <w:sz w:val="20"/>
                <w:szCs w:val="20"/>
                <w:lang w:val="en-US"/>
              </w:rPr>
              <w:t>What do you use to clean your birth wounds?</w:t>
            </w:r>
          </w:p>
          <w:p w14:paraId="33B81538" w14:textId="68E442F3" w:rsidR="00072BCE" w:rsidRPr="00BB0833" w:rsidRDefault="00072BCE" w:rsidP="00072BCE">
            <w:pPr>
              <w:pStyle w:val="ListParagraph"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B3A44" w:rsidRPr="00DD2F23" w14:paraId="749D48FE" w14:textId="77777777" w:rsidTr="00BD41AA">
        <w:trPr>
          <w:trHeight w:val="427"/>
        </w:trPr>
        <w:tc>
          <w:tcPr>
            <w:tcW w:w="491" w:type="dxa"/>
          </w:tcPr>
          <w:p w14:paraId="01BCACDF" w14:textId="08650269" w:rsidR="00AB3A44" w:rsidRPr="00DD2F23" w:rsidRDefault="00072BCE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10" w:type="dxa"/>
          </w:tcPr>
          <w:p w14:paraId="6F2BD18E" w14:textId="208D5115" w:rsidR="00BB0833" w:rsidRPr="00BB0833" w:rsidRDefault="00BB0833" w:rsidP="00BB08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>Can you tell me about some things in our cultural setting that may put us at risk of birth infections?</w:t>
            </w:r>
          </w:p>
          <w:p w14:paraId="50F78DA0" w14:textId="1185FFB1" w:rsidR="00AB3A44" w:rsidRPr="00DD2F23" w:rsidRDefault="00BB0833" w:rsidP="00DD2F23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hat are some recommended practices to observe in your home or community after childbirth</w:t>
            </w:r>
            <w:r w:rsidR="00AB3A44" w:rsidRPr="00DD2F23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  <w:p w14:paraId="44011043" w14:textId="22A1EC72" w:rsidR="00650659" w:rsidRPr="00DD2F23" w:rsidRDefault="00650659" w:rsidP="00DD2F23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D2F23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BB0833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DD2F23">
              <w:rPr>
                <w:rFonts w:cstheme="minorHAnsi"/>
                <w:sz w:val="20"/>
                <w:szCs w:val="20"/>
                <w:lang w:val="en-US"/>
              </w:rPr>
              <w:t>robe:</w:t>
            </w:r>
            <w:r w:rsidRPr="00DD2F23">
              <w:rPr>
                <w:rFonts w:cstheme="minorHAnsi"/>
                <w:i/>
                <w:sz w:val="20"/>
                <w:szCs w:val="20"/>
                <w:lang w:val="en-US"/>
              </w:rPr>
              <w:t xml:space="preserve"> Wh</w:t>
            </w:r>
            <w:r w:rsidR="00BB0833">
              <w:rPr>
                <w:rFonts w:cstheme="minorHAnsi"/>
                <w:i/>
                <w:sz w:val="20"/>
                <w:szCs w:val="20"/>
                <w:lang w:val="en-US"/>
              </w:rPr>
              <w:t>o influences how these practices are followed through</w:t>
            </w:r>
            <w:r w:rsidRPr="00DD2F23">
              <w:rPr>
                <w:rFonts w:cstheme="minorHAnsi"/>
                <w:i/>
                <w:sz w:val="20"/>
                <w:szCs w:val="20"/>
                <w:lang w:val="en-US"/>
              </w:rPr>
              <w:t>?)</w:t>
            </w:r>
            <w:r w:rsidRPr="00DD2F2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77D9ABB5" w14:textId="5CAEF055" w:rsidR="00AB3A44" w:rsidRPr="00DD2F23" w:rsidRDefault="00AB3A44" w:rsidP="00BB0833">
            <w:pPr>
              <w:pStyle w:val="ListParagraph"/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D41AA" w:rsidRPr="00DD2F23" w14:paraId="3C2556EE" w14:textId="77777777" w:rsidTr="00BD41AA">
        <w:trPr>
          <w:trHeight w:val="427"/>
        </w:trPr>
        <w:tc>
          <w:tcPr>
            <w:tcW w:w="491" w:type="dxa"/>
          </w:tcPr>
          <w:p w14:paraId="51063D6C" w14:textId="1743261A" w:rsidR="00BD41AA" w:rsidRPr="00DD2F23" w:rsidRDefault="00072BCE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10" w:type="dxa"/>
          </w:tcPr>
          <w:p w14:paraId="76731F5A" w14:textId="77777777" w:rsidR="00072BCE" w:rsidRDefault="00BB0833" w:rsidP="00BB0833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B0833">
              <w:rPr>
                <w:rFonts w:cstheme="minorHAnsi"/>
                <w:sz w:val="20"/>
                <w:szCs w:val="20"/>
                <w:lang w:val="en-US"/>
              </w:rPr>
              <w:t xml:space="preserve">If you were to receive education on PIs, which approaches / means of communication would you </w:t>
            </w:r>
            <w:proofErr w:type="gramStart"/>
            <w:r w:rsidRPr="00BB0833">
              <w:rPr>
                <w:rFonts w:cstheme="minorHAnsi"/>
                <w:sz w:val="20"/>
                <w:szCs w:val="20"/>
                <w:lang w:val="en-US"/>
              </w:rPr>
              <w:t>prefer ?</w:t>
            </w:r>
            <w:proofErr w:type="gramEnd"/>
          </w:p>
          <w:p w14:paraId="53ECBD41" w14:textId="573F7BF2" w:rsidR="00D078D1" w:rsidRPr="00DD2F23" w:rsidRDefault="00234316" w:rsidP="00DD2F23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60"/>
              <w:rPr>
                <w:rFonts w:cstheme="minorHAnsi"/>
                <w:sz w:val="20"/>
                <w:szCs w:val="20"/>
                <w:lang w:val="en-US"/>
              </w:rPr>
            </w:pPr>
            <w:r w:rsidRPr="00DD2F23">
              <w:rPr>
                <w:rFonts w:cstheme="minorHAnsi"/>
                <w:sz w:val="20"/>
                <w:szCs w:val="20"/>
                <w:lang w:val="en-US"/>
              </w:rPr>
              <w:t>(Explore</w:t>
            </w:r>
            <w:r w:rsidR="00072BCE">
              <w:rPr>
                <w:rFonts w:cstheme="minorHAnsi"/>
                <w:sz w:val="20"/>
                <w:szCs w:val="20"/>
                <w:lang w:val="en-US"/>
              </w:rPr>
              <w:t xml:space="preserve"> common means through which health information is accessed)</w:t>
            </w:r>
          </w:p>
        </w:tc>
      </w:tr>
    </w:tbl>
    <w:p w14:paraId="2F1E7CEF" w14:textId="77777777" w:rsidR="009C0EC5" w:rsidRDefault="009C0EC5" w:rsidP="00DD2F23">
      <w:pPr>
        <w:spacing w:line="240" w:lineRule="auto"/>
        <w:rPr>
          <w:rFonts w:cstheme="minorHAnsi"/>
          <w:sz w:val="20"/>
          <w:szCs w:val="20"/>
        </w:rPr>
      </w:pPr>
    </w:p>
    <w:p w14:paraId="6E1167C0" w14:textId="77777777" w:rsidR="00072BCE" w:rsidRDefault="00072BCE" w:rsidP="00DD2F23">
      <w:pPr>
        <w:spacing w:line="240" w:lineRule="auto"/>
        <w:rPr>
          <w:rFonts w:cstheme="minorHAnsi"/>
          <w:sz w:val="20"/>
          <w:szCs w:val="20"/>
        </w:rPr>
      </w:pPr>
    </w:p>
    <w:p w14:paraId="4AE64BA9" w14:textId="77777777" w:rsidR="00072BCE" w:rsidRDefault="00072BCE" w:rsidP="00DD2F23">
      <w:pPr>
        <w:spacing w:line="240" w:lineRule="auto"/>
        <w:rPr>
          <w:rFonts w:cstheme="minorHAnsi"/>
          <w:sz w:val="20"/>
          <w:szCs w:val="20"/>
        </w:rPr>
      </w:pPr>
    </w:p>
    <w:p w14:paraId="6F2D84CC" w14:textId="77777777" w:rsidR="00072BCE" w:rsidRDefault="00072BCE" w:rsidP="00DD2F23">
      <w:pPr>
        <w:spacing w:line="240" w:lineRule="auto"/>
        <w:rPr>
          <w:rFonts w:cstheme="minorHAnsi"/>
          <w:sz w:val="20"/>
          <w:szCs w:val="20"/>
        </w:rPr>
      </w:pPr>
    </w:p>
    <w:p w14:paraId="3FABB371" w14:textId="3509DEC5" w:rsidR="00936BD6" w:rsidRPr="00BB0833" w:rsidRDefault="009C0EC5" w:rsidP="00DD2F23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BB0833">
        <w:rPr>
          <w:rFonts w:cstheme="minorHAnsi"/>
          <w:b/>
          <w:bCs/>
          <w:sz w:val="20"/>
          <w:szCs w:val="20"/>
        </w:rPr>
        <w:lastRenderedPageBreak/>
        <w:t>Question Guide for</w:t>
      </w:r>
      <w:r w:rsidR="00936BD6" w:rsidRPr="00BB0833">
        <w:rPr>
          <w:rFonts w:cstheme="minorHAnsi"/>
          <w:b/>
          <w:bCs/>
          <w:sz w:val="20"/>
          <w:szCs w:val="20"/>
        </w:rPr>
        <w:t xml:space="preserve"> Interview</w:t>
      </w:r>
      <w:r w:rsidR="00DD2F23" w:rsidRPr="00BB0833">
        <w:rPr>
          <w:rFonts w:cstheme="minorHAnsi"/>
          <w:b/>
          <w:bCs/>
          <w:sz w:val="20"/>
          <w:szCs w:val="20"/>
        </w:rPr>
        <w:t>s with</w:t>
      </w:r>
      <w:r w:rsidR="00936BD6" w:rsidRPr="00BB0833">
        <w:rPr>
          <w:rFonts w:cstheme="minorHAnsi"/>
          <w:b/>
          <w:bCs/>
          <w:sz w:val="20"/>
          <w:szCs w:val="20"/>
        </w:rPr>
        <w:t xml:space="preserve"> Healthcare providers</w:t>
      </w:r>
    </w:p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1"/>
        <w:gridCol w:w="9710"/>
      </w:tblGrid>
      <w:tr w:rsidR="00936BD6" w:rsidRPr="00DD2F23" w14:paraId="33892434" w14:textId="77777777" w:rsidTr="00C716E3">
        <w:trPr>
          <w:trHeight w:val="427"/>
        </w:trPr>
        <w:tc>
          <w:tcPr>
            <w:tcW w:w="491" w:type="dxa"/>
          </w:tcPr>
          <w:p w14:paraId="390FCEFE" w14:textId="77777777" w:rsidR="00936BD6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10" w:type="dxa"/>
          </w:tcPr>
          <w:p w14:paraId="2E84B10E" w14:textId="77777777" w:rsidR="00936BD6" w:rsidRPr="00DD2F23" w:rsidRDefault="00936BD6" w:rsidP="00DD2F2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 xml:space="preserve">Tell me about your work in this unit. We could start with you describing a typical working day. </w:t>
            </w:r>
          </w:p>
        </w:tc>
      </w:tr>
      <w:tr w:rsidR="00936BD6" w:rsidRPr="00DD2F23" w14:paraId="19D7B835" w14:textId="77777777" w:rsidTr="00C716E3">
        <w:trPr>
          <w:trHeight w:val="427"/>
        </w:trPr>
        <w:tc>
          <w:tcPr>
            <w:tcW w:w="491" w:type="dxa"/>
          </w:tcPr>
          <w:p w14:paraId="2F3EA89F" w14:textId="77777777" w:rsidR="00936BD6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10" w:type="dxa"/>
          </w:tcPr>
          <w:p w14:paraId="11D7AB6A" w14:textId="77777777" w:rsidR="00936BD6" w:rsidRPr="00DD2F23" w:rsidRDefault="00936BD6" w:rsidP="00DD2F2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 xml:space="preserve">What activities in your daily work do you associate with possible risk of infection? </w:t>
            </w:r>
          </w:p>
        </w:tc>
      </w:tr>
      <w:tr w:rsidR="00936BD6" w:rsidRPr="00DD2F23" w14:paraId="5DC4A14C" w14:textId="77777777" w:rsidTr="00C716E3">
        <w:trPr>
          <w:trHeight w:val="427"/>
        </w:trPr>
        <w:tc>
          <w:tcPr>
            <w:tcW w:w="491" w:type="dxa"/>
          </w:tcPr>
          <w:p w14:paraId="03C293A9" w14:textId="77777777" w:rsidR="00936BD6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10" w:type="dxa"/>
          </w:tcPr>
          <w:p w14:paraId="5AA77C08" w14:textId="77777777" w:rsidR="00936BD6" w:rsidRPr="00DD2F23" w:rsidRDefault="00936BD6" w:rsidP="00DD2F2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 xml:space="preserve">What are some of the healthcare-associated infections (HAIs) you have encountered in this unit/hospital? </w:t>
            </w:r>
          </w:p>
          <w:p w14:paraId="18F8C6B8" w14:textId="77777777" w:rsidR="00936BD6" w:rsidRDefault="00936BD6" w:rsidP="00DD2F23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Probe: Who is affected: Staff? Patients?</w:t>
            </w:r>
          </w:p>
          <w:p w14:paraId="664E1D3D" w14:textId="5E66F436" w:rsidR="00EE6E3D" w:rsidRPr="00DD2F23" w:rsidRDefault="00EE6E3D" w:rsidP="00DD2F23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be: Any known incidences of puerperal sepsis on the ward?</w:t>
            </w:r>
          </w:p>
        </w:tc>
      </w:tr>
      <w:tr w:rsidR="00936BD6" w:rsidRPr="00DD2F23" w14:paraId="7F1DD5C5" w14:textId="77777777" w:rsidTr="00C716E3">
        <w:trPr>
          <w:trHeight w:val="427"/>
        </w:trPr>
        <w:tc>
          <w:tcPr>
            <w:tcW w:w="491" w:type="dxa"/>
          </w:tcPr>
          <w:p w14:paraId="5B6CCF47" w14:textId="77777777" w:rsidR="00936BD6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710" w:type="dxa"/>
          </w:tcPr>
          <w:p w14:paraId="7637F972" w14:textId="1C923168" w:rsidR="0001126A" w:rsidRDefault="00936BD6" w:rsidP="00DD2F2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Who is in charge of HAI</w:t>
            </w:r>
            <w:r w:rsidR="00EE6E3D">
              <w:rPr>
                <w:rFonts w:cstheme="minorHAnsi"/>
                <w:sz w:val="20"/>
                <w:szCs w:val="20"/>
              </w:rPr>
              <w:t>s (surveillance/</w:t>
            </w:r>
            <w:r w:rsidRPr="00DD2F23">
              <w:rPr>
                <w:rFonts w:cstheme="minorHAnsi"/>
                <w:sz w:val="20"/>
                <w:szCs w:val="20"/>
              </w:rPr>
              <w:t>prevention</w:t>
            </w:r>
            <w:r w:rsidR="00EE6E3D">
              <w:rPr>
                <w:rFonts w:cstheme="minorHAnsi"/>
                <w:sz w:val="20"/>
                <w:szCs w:val="20"/>
              </w:rPr>
              <w:t xml:space="preserve">) </w:t>
            </w:r>
            <w:r w:rsidRPr="00DD2F23">
              <w:rPr>
                <w:rFonts w:cstheme="minorHAnsi"/>
                <w:sz w:val="20"/>
                <w:szCs w:val="20"/>
              </w:rPr>
              <w:t>in your unit?</w:t>
            </w:r>
          </w:p>
          <w:p w14:paraId="4D929F74" w14:textId="1109DD93" w:rsidR="00936BD6" w:rsidRDefault="00936BD6" w:rsidP="00DD2F2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 xml:space="preserve"> </w:t>
            </w:r>
            <w:r w:rsidR="0001126A" w:rsidRPr="0001126A">
              <w:rPr>
                <w:rFonts w:cstheme="minorHAnsi"/>
                <w:sz w:val="20"/>
                <w:szCs w:val="20"/>
              </w:rPr>
              <w:t xml:space="preserve">Probe : </w:t>
            </w:r>
            <w:r w:rsidR="0001126A" w:rsidRPr="00EE6E3D">
              <w:rPr>
                <w:rFonts w:cstheme="minorHAnsi"/>
                <w:sz w:val="20"/>
                <w:szCs w:val="20"/>
              </w:rPr>
              <w:t xml:space="preserve">Does the facility have an IPC </w:t>
            </w:r>
            <w:r w:rsidR="00EE6E3D" w:rsidRPr="00EE6E3D">
              <w:rPr>
                <w:rFonts w:cstheme="minorHAnsi"/>
                <w:sz w:val="20"/>
                <w:szCs w:val="20"/>
              </w:rPr>
              <w:t>team in this hospital</w:t>
            </w:r>
            <w:r w:rsidR="0001126A" w:rsidRPr="00EE6E3D">
              <w:rPr>
                <w:rFonts w:cstheme="minorHAnsi"/>
                <w:sz w:val="20"/>
                <w:szCs w:val="20"/>
              </w:rPr>
              <w:t>? Which</w:t>
            </w:r>
            <w:r w:rsidR="0001126A">
              <w:rPr>
                <w:rFonts w:cstheme="minorHAnsi"/>
                <w:sz w:val="20"/>
                <w:szCs w:val="20"/>
              </w:rPr>
              <w:t xml:space="preserve"> professionals make up the IPC team?</w:t>
            </w:r>
          </w:p>
          <w:p w14:paraId="3CBB412F" w14:textId="77777777" w:rsidR="0001126A" w:rsidRDefault="0001126A" w:rsidP="00DD2F2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or IPC focal person: How much of your time is dedicated for IPC activities)</w:t>
            </w:r>
          </w:p>
          <w:p w14:paraId="7858BB7E" w14:textId="6283D919" w:rsidR="00EE6E3D" w:rsidRPr="00DD2F23" w:rsidRDefault="00EE6E3D" w:rsidP="00DD2F2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or Managers: How does the management team support the IPC program/IPC initiatives in the unit?)</w:t>
            </w:r>
          </w:p>
        </w:tc>
      </w:tr>
      <w:tr w:rsidR="00936BD6" w:rsidRPr="00DD2F23" w14:paraId="18D7E609" w14:textId="77777777" w:rsidTr="00C716E3">
        <w:trPr>
          <w:trHeight w:val="427"/>
        </w:trPr>
        <w:tc>
          <w:tcPr>
            <w:tcW w:w="491" w:type="dxa"/>
          </w:tcPr>
          <w:p w14:paraId="369ED04B" w14:textId="77777777" w:rsidR="00936BD6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10" w:type="dxa"/>
          </w:tcPr>
          <w:p w14:paraId="05A98C1D" w14:textId="77777777" w:rsidR="00936BD6" w:rsidRPr="00DD2F23" w:rsidRDefault="00936BD6" w:rsidP="00DD2F2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What could be done to reduce the risk of HAIs?</w:t>
            </w:r>
          </w:p>
          <w:p w14:paraId="5470F738" w14:textId="77777777" w:rsidR="00936BD6" w:rsidRPr="00DD2F23" w:rsidRDefault="00936BD6" w:rsidP="00DD2F2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(Probe: Which areas of infection prevention receive the most attention in your unit?)</w:t>
            </w:r>
          </w:p>
          <w:p w14:paraId="0CC91283" w14:textId="77777777" w:rsidR="00936BD6" w:rsidRPr="00DD2F23" w:rsidRDefault="00936BD6" w:rsidP="00DD2F23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Probe: What is readily available and used? (Gowns, soap, water etc?)</w:t>
            </w:r>
          </w:p>
        </w:tc>
      </w:tr>
      <w:tr w:rsidR="00936BD6" w:rsidRPr="00DD2F23" w14:paraId="2E5F7FE5" w14:textId="77777777" w:rsidTr="00C716E3">
        <w:trPr>
          <w:trHeight w:val="427"/>
        </w:trPr>
        <w:tc>
          <w:tcPr>
            <w:tcW w:w="491" w:type="dxa"/>
          </w:tcPr>
          <w:p w14:paraId="2DA0B4D2" w14:textId="77777777" w:rsidR="00936BD6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10" w:type="dxa"/>
          </w:tcPr>
          <w:p w14:paraId="25F67C49" w14:textId="5FA66951" w:rsidR="00EE6E3D" w:rsidRPr="00DD2F23" w:rsidRDefault="00EE6E3D" w:rsidP="00EE6E3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Have you come across the National IPC policy or any hospital standards (i.e., policy or guidelines)?</w:t>
            </w:r>
          </w:p>
          <w:p w14:paraId="7C0AB2B0" w14:textId="77777777" w:rsidR="00EE6E3D" w:rsidRPr="00DD2F23" w:rsidRDefault="00EE6E3D" w:rsidP="00EE6E3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Probe: How do you use them in your day-to-day work?</w:t>
            </w:r>
          </w:p>
          <w:p w14:paraId="0945B60F" w14:textId="77777777" w:rsidR="00936BD6" w:rsidRPr="00DD2F23" w:rsidRDefault="00936BD6" w:rsidP="00DD2F2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 xml:space="preserve">What IPC measures do you know? </w:t>
            </w:r>
          </w:p>
          <w:p w14:paraId="14886454" w14:textId="77777777" w:rsidR="00936BD6" w:rsidRDefault="00936BD6" w:rsidP="00DD2F23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Where did you learn these (Probe: any previous IPC training/ professional training?)</w:t>
            </w:r>
          </w:p>
          <w:p w14:paraId="526601CA" w14:textId="53ACA90D" w:rsidR="0001126A" w:rsidRPr="00DD2F23" w:rsidRDefault="00EE6E3D" w:rsidP="00DD2F23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Probe: any known IPC guidelines?)</w:t>
            </w:r>
          </w:p>
        </w:tc>
      </w:tr>
      <w:tr w:rsidR="00936BD6" w:rsidRPr="00DD2F23" w14:paraId="4CAA4161" w14:textId="77777777" w:rsidTr="00C716E3">
        <w:trPr>
          <w:trHeight w:val="427"/>
        </w:trPr>
        <w:tc>
          <w:tcPr>
            <w:tcW w:w="491" w:type="dxa"/>
          </w:tcPr>
          <w:p w14:paraId="20BA420B" w14:textId="77777777" w:rsidR="00936BD6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10" w:type="dxa"/>
          </w:tcPr>
          <w:p w14:paraId="223BF6F6" w14:textId="3F6E77A1" w:rsidR="00936BD6" w:rsidRPr="00EE6E3D" w:rsidRDefault="00EE6E3D" w:rsidP="00EE6E3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E6E3D">
              <w:rPr>
                <w:rFonts w:cstheme="minorHAnsi"/>
                <w:sz w:val="20"/>
                <w:szCs w:val="20"/>
              </w:rPr>
              <w:t>Can you tell me about previous training you have had in IPC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  <w:p w14:paraId="2E4CA031" w14:textId="1564D293" w:rsidR="00EE6E3D" w:rsidRPr="00DD2F23" w:rsidRDefault="00EE6E3D" w:rsidP="00EE6E3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was IPC integrated in your professional training?/</w:t>
            </w:r>
          </w:p>
        </w:tc>
      </w:tr>
      <w:tr w:rsidR="00936BD6" w:rsidRPr="00DD2F23" w14:paraId="06636285" w14:textId="77777777" w:rsidTr="00C716E3">
        <w:trPr>
          <w:trHeight w:val="427"/>
        </w:trPr>
        <w:tc>
          <w:tcPr>
            <w:tcW w:w="491" w:type="dxa"/>
          </w:tcPr>
          <w:p w14:paraId="3A9B0E50" w14:textId="77777777" w:rsidR="00936BD6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10" w:type="dxa"/>
          </w:tcPr>
          <w:p w14:paraId="18B8BA2B" w14:textId="77777777" w:rsidR="00EE6E3D" w:rsidRPr="00DD2F23" w:rsidRDefault="00EE6E3D" w:rsidP="00EE6E3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What are the main challenges associated with observing IPC measures in this unit?</w:t>
            </w:r>
          </w:p>
          <w:p w14:paraId="13C4F7CE" w14:textId="2054601E" w:rsidR="00936BD6" w:rsidRPr="00EE6E3D" w:rsidRDefault="00EE6E3D" w:rsidP="00EE6E3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 xml:space="preserve">Probe: What </w:t>
            </w:r>
            <w:r>
              <w:rPr>
                <w:rFonts w:cstheme="minorHAnsi"/>
                <w:sz w:val="20"/>
                <w:szCs w:val="20"/>
              </w:rPr>
              <w:t xml:space="preserve">are some </w:t>
            </w:r>
            <w:r w:rsidRPr="00DD2F23">
              <w:rPr>
                <w:rFonts w:cstheme="minorHAnsi"/>
                <w:sz w:val="20"/>
                <w:szCs w:val="20"/>
              </w:rPr>
              <w:t xml:space="preserve">barriers you </w:t>
            </w:r>
            <w:r>
              <w:rPr>
                <w:rFonts w:cstheme="minorHAnsi"/>
                <w:sz w:val="20"/>
                <w:szCs w:val="20"/>
              </w:rPr>
              <w:t xml:space="preserve">face in </w:t>
            </w:r>
            <w:r w:rsidRPr="00DD2F23">
              <w:rPr>
                <w:rFonts w:cstheme="minorHAnsi"/>
                <w:sz w:val="20"/>
                <w:szCs w:val="20"/>
              </w:rPr>
              <w:t xml:space="preserve">complying with IPC recommendations: </w:t>
            </w:r>
          </w:p>
        </w:tc>
      </w:tr>
      <w:tr w:rsidR="00936BD6" w:rsidRPr="00DD2F23" w14:paraId="197D3E98" w14:textId="77777777" w:rsidTr="00C716E3">
        <w:trPr>
          <w:trHeight w:val="427"/>
        </w:trPr>
        <w:tc>
          <w:tcPr>
            <w:tcW w:w="491" w:type="dxa"/>
          </w:tcPr>
          <w:p w14:paraId="2DC74323" w14:textId="77777777" w:rsidR="00936BD6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710" w:type="dxa"/>
          </w:tcPr>
          <w:p w14:paraId="714FB26F" w14:textId="09B0B5BB" w:rsidR="00936BD6" w:rsidRPr="00EE6E3D" w:rsidRDefault="00EE6E3D" w:rsidP="00EE6E3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E6E3D">
              <w:rPr>
                <w:rFonts w:cstheme="minorHAnsi"/>
                <w:sz w:val="20"/>
                <w:szCs w:val="20"/>
              </w:rPr>
              <w:t xml:space="preserve">How do you feel about encouraging your colleagues to comply with infection control practices? </w:t>
            </w:r>
            <w:r w:rsidR="00936BD6" w:rsidRPr="00EE6E3D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936BD6" w:rsidRPr="00DD2F23" w14:paraId="2982566A" w14:textId="77777777" w:rsidTr="00C716E3">
        <w:trPr>
          <w:trHeight w:val="427"/>
        </w:trPr>
        <w:tc>
          <w:tcPr>
            <w:tcW w:w="491" w:type="dxa"/>
          </w:tcPr>
          <w:p w14:paraId="74D700D7" w14:textId="77777777" w:rsidR="00936BD6" w:rsidRPr="00DD2F23" w:rsidRDefault="00936BD6" w:rsidP="00DD2F2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710" w:type="dxa"/>
          </w:tcPr>
          <w:p w14:paraId="0A165FC1" w14:textId="77777777" w:rsidR="00EE6E3D" w:rsidRPr="00DD2F23" w:rsidRDefault="00EE6E3D" w:rsidP="00EE6E3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 xml:space="preserve">What role do you think caregivers/relatives have to play in infection control? </w:t>
            </w:r>
          </w:p>
          <w:p w14:paraId="256D11D4" w14:textId="77777777" w:rsidR="00936BD6" w:rsidRDefault="00EE6E3D" w:rsidP="00EE6E3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DD2F23">
              <w:rPr>
                <w:rFonts w:cstheme="minorHAnsi"/>
                <w:sz w:val="20"/>
                <w:szCs w:val="20"/>
              </w:rPr>
              <w:t xml:space="preserve">Probe:  </w:t>
            </w:r>
            <w:r>
              <w:rPr>
                <w:rFonts w:cstheme="minorHAnsi"/>
                <w:sz w:val="20"/>
                <w:szCs w:val="20"/>
              </w:rPr>
              <w:t xml:space="preserve">How are caregivers/ relatives engaged </w:t>
            </w:r>
          </w:p>
          <w:p w14:paraId="77483E13" w14:textId="277A4E48" w:rsidR="00EE6E3D" w:rsidRPr="00DD2F23" w:rsidRDefault="00EE6E3D" w:rsidP="00EE6E3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w are they informed or educated about IPC</w:t>
            </w:r>
          </w:p>
        </w:tc>
      </w:tr>
    </w:tbl>
    <w:p w14:paraId="408A5B39" w14:textId="77777777" w:rsidR="007B1D40" w:rsidRPr="00DD2F23" w:rsidRDefault="007B1D40" w:rsidP="00DD2F23">
      <w:pPr>
        <w:spacing w:line="240" w:lineRule="auto"/>
        <w:rPr>
          <w:rFonts w:cstheme="minorHAnsi"/>
          <w:sz w:val="20"/>
          <w:szCs w:val="20"/>
        </w:rPr>
      </w:pPr>
    </w:p>
    <w:sectPr w:rsidR="007B1D40" w:rsidRPr="00DD2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EB62F" w14:textId="77777777" w:rsidR="0023141F" w:rsidRDefault="0023141F" w:rsidP="001E30CC">
      <w:pPr>
        <w:spacing w:after="0" w:line="240" w:lineRule="auto"/>
      </w:pPr>
      <w:r>
        <w:separator/>
      </w:r>
    </w:p>
  </w:endnote>
  <w:endnote w:type="continuationSeparator" w:id="0">
    <w:p w14:paraId="3BC9FF06" w14:textId="77777777" w:rsidR="0023141F" w:rsidRDefault="0023141F" w:rsidP="001E3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0F225" w14:textId="77777777" w:rsidR="0023141F" w:rsidRDefault="0023141F" w:rsidP="001E30CC">
      <w:pPr>
        <w:spacing w:after="0" w:line="240" w:lineRule="auto"/>
      </w:pPr>
      <w:r>
        <w:separator/>
      </w:r>
    </w:p>
  </w:footnote>
  <w:footnote w:type="continuationSeparator" w:id="0">
    <w:p w14:paraId="2DE8C8F8" w14:textId="77777777" w:rsidR="0023141F" w:rsidRDefault="0023141F" w:rsidP="001E30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21873"/>
    <w:multiLevelType w:val="hybridMultilevel"/>
    <w:tmpl w:val="5C58FA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165CC"/>
    <w:multiLevelType w:val="hybridMultilevel"/>
    <w:tmpl w:val="282C7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E1223"/>
    <w:multiLevelType w:val="hybridMultilevel"/>
    <w:tmpl w:val="1C4AAE5E"/>
    <w:lvl w:ilvl="0" w:tplc="D898D6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2C1840"/>
    <w:multiLevelType w:val="hybridMultilevel"/>
    <w:tmpl w:val="01904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9045E"/>
    <w:multiLevelType w:val="hybridMultilevel"/>
    <w:tmpl w:val="1CDC9C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07CD4"/>
    <w:multiLevelType w:val="hybridMultilevel"/>
    <w:tmpl w:val="984E5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E3E4C"/>
    <w:multiLevelType w:val="hybridMultilevel"/>
    <w:tmpl w:val="74BCA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F85867"/>
    <w:multiLevelType w:val="hybridMultilevel"/>
    <w:tmpl w:val="B41E66DE"/>
    <w:lvl w:ilvl="0" w:tplc="D898D6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12421D"/>
    <w:multiLevelType w:val="hybridMultilevel"/>
    <w:tmpl w:val="C94A9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110847"/>
    <w:multiLevelType w:val="hybridMultilevel"/>
    <w:tmpl w:val="537E8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AE5AC7"/>
    <w:multiLevelType w:val="hybridMultilevel"/>
    <w:tmpl w:val="7E68D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0D1973"/>
    <w:multiLevelType w:val="hybridMultilevel"/>
    <w:tmpl w:val="0A6AF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C37204"/>
    <w:multiLevelType w:val="hybridMultilevel"/>
    <w:tmpl w:val="9B1860E2"/>
    <w:lvl w:ilvl="0" w:tplc="D898D6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79047D"/>
    <w:multiLevelType w:val="hybridMultilevel"/>
    <w:tmpl w:val="C1C2B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CB224E"/>
    <w:multiLevelType w:val="hybridMultilevel"/>
    <w:tmpl w:val="94341E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FA6959"/>
    <w:multiLevelType w:val="hybridMultilevel"/>
    <w:tmpl w:val="A4F4B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577FA0"/>
    <w:multiLevelType w:val="hybridMultilevel"/>
    <w:tmpl w:val="D67033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9D2FFF"/>
    <w:multiLevelType w:val="hybridMultilevel"/>
    <w:tmpl w:val="FDDEE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1C5113"/>
    <w:multiLevelType w:val="hybridMultilevel"/>
    <w:tmpl w:val="21C4C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444320"/>
    <w:multiLevelType w:val="hybridMultilevel"/>
    <w:tmpl w:val="C3CCD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0608D7"/>
    <w:multiLevelType w:val="hybridMultilevel"/>
    <w:tmpl w:val="903E0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452ADF"/>
    <w:multiLevelType w:val="hybridMultilevel"/>
    <w:tmpl w:val="F3B61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9F2C12"/>
    <w:multiLevelType w:val="hybridMultilevel"/>
    <w:tmpl w:val="15744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845CC7"/>
    <w:multiLevelType w:val="hybridMultilevel"/>
    <w:tmpl w:val="AE407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F47ECB"/>
    <w:multiLevelType w:val="hybridMultilevel"/>
    <w:tmpl w:val="926803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9850922">
    <w:abstractNumId w:val="18"/>
  </w:num>
  <w:num w:numId="2" w16cid:durableId="1921674809">
    <w:abstractNumId w:val="11"/>
  </w:num>
  <w:num w:numId="3" w16cid:durableId="1856452840">
    <w:abstractNumId w:val="15"/>
  </w:num>
  <w:num w:numId="4" w16cid:durableId="128058251">
    <w:abstractNumId w:val="8"/>
  </w:num>
  <w:num w:numId="5" w16cid:durableId="1559631991">
    <w:abstractNumId w:val="3"/>
  </w:num>
  <w:num w:numId="6" w16cid:durableId="175535705">
    <w:abstractNumId w:val="0"/>
  </w:num>
  <w:num w:numId="7" w16cid:durableId="1898395739">
    <w:abstractNumId w:val="17"/>
  </w:num>
  <w:num w:numId="8" w16cid:durableId="1953128174">
    <w:abstractNumId w:val="13"/>
  </w:num>
  <w:num w:numId="9" w16cid:durableId="375351477">
    <w:abstractNumId w:val="21"/>
  </w:num>
  <w:num w:numId="10" w16cid:durableId="1197888840">
    <w:abstractNumId w:val="14"/>
  </w:num>
  <w:num w:numId="11" w16cid:durableId="357706500">
    <w:abstractNumId w:val="19"/>
  </w:num>
  <w:num w:numId="12" w16cid:durableId="228275369">
    <w:abstractNumId w:val="16"/>
  </w:num>
  <w:num w:numId="13" w16cid:durableId="1900703138">
    <w:abstractNumId w:val="24"/>
  </w:num>
  <w:num w:numId="14" w16cid:durableId="805781963">
    <w:abstractNumId w:val="4"/>
  </w:num>
  <w:num w:numId="15" w16cid:durableId="1396202377">
    <w:abstractNumId w:val="5"/>
  </w:num>
  <w:num w:numId="16" w16cid:durableId="1208640773">
    <w:abstractNumId w:val="23"/>
  </w:num>
  <w:num w:numId="17" w16cid:durableId="2144422348">
    <w:abstractNumId w:val="22"/>
  </w:num>
  <w:num w:numId="18" w16cid:durableId="479884714">
    <w:abstractNumId w:val="6"/>
  </w:num>
  <w:num w:numId="19" w16cid:durableId="924924815">
    <w:abstractNumId w:val="9"/>
  </w:num>
  <w:num w:numId="20" w16cid:durableId="331177390">
    <w:abstractNumId w:val="20"/>
  </w:num>
  <w:num w:numId="21" w16cid:durableId="1864973652">
    <w:abstractNumId w:val="7"/>
  </w:num>
  <w:num w:numId="22" w16cid:durableId="948515084">
    <w:abstractNumId w:val="12"/>
  </w:num>
  <w:num w:numId="23" w16cid:durableId="1259480383">
    <w:abstractNumId w:val="2"/>
  </w:num>
  <w:num w:numId="24" w16cid:durableId="141115912">
    <w:abstractNumId w:val="1"/>
  </w:num>
  <w:num w:numId="25" w16cid:durableId="2702861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0MzMyMjU1sjQyNjJR0lEKTi0uzszPAykwrgUAu7auqCwAAAA="/>
  </w:docVars>
  <w:rsids>
    <w:rsidRoot w:val="00BD41AA"/>
    <w:rsid w:val="0001126A"/>
    <w:rsid w:val="00072BCE"/>
    <w:rsid w:val="000E7B84"/>
    <w:rsid w:val="001B6339"/>
    <w:rsid w:val="001E30CC"/>
    <w:rsid w:val="0023141F"/>
    <w:rsid w:val="00234316"/>
    <w:rsid w:val="00290CE2"/>
    <w:rsid w:val="002F1394"/>
    <w:rsid w:val="00550908"/>
    <w:rsid w:val="00650659"/>
    <w:rsid w:val="006851D2"/>
    <w:rsid w:val="006866F2"/>
    <w:rsid w:val="007B1D40"/>
    <w:rsid w:val="008218E5"/>
    <w:rsid w:val="008916E3"/>
    <w:rsid w:val="00936BD6"/>
    <w:rsid w:val="00994641"/>
    <w:rsid w:val="009C0EC5"/>
    <w:rsid w:val="009E6923"/>
    <w:rsid w:val="00AB3A44"/>
    <w:rsid w:val="00AF353F"/>
    <w:rsid w:val="00BB0833"/>
    <w:rsid w:val="00BD41AA"/>
    <w:rsid w:val="00C235FE"/>
    <w:rsid w:val="00C55F80"/>
    <w:rsid w:val="00C6154B"/>
    <w:rsid w:val="00D078D1"/>
    <w:rsid w:val="00D5684A"/>
    <w:rsid w:val="00DD2F23"/>
    <w:rsid w:val="00E05ED6"/>
    <w:rsid w:val="00E121D6"/>
    <w:rsid w:val="00ED4A39"/>
    <w:rsid w:val="00EE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2AB29"/>
  <w15:chartTrackingRefBased/>
  <w15:docId w15:val="{A80EE472-F6C6-4F1C-AFC9-AFE360550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1A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nhideWhenUsed/>
    <w:qFormat/>
    <w:rsid w:val="00936B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1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30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0CC"/>
  </w:style>
  <w:style w:type="paragraph" w:styleId="Footer">
    <w:name w:val="footer"/>
    <w:basedOn w:val="Normal"/>
    <w:link w:val="FooterChar"/>
    <w:uiPriority w:val="99"/>
    <w:unhideWhenUsed/>
    <w:rsid w:val="001E30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0CC"/>
  </w:style>
  <w:style w:type="paragraph" w:styleId="NoSpacing">
    <w:name w:val="No Spacing"/>
    <w:link w:val="NoSpacingChar"/>
    <w:uiPriority w:val="1"/>
    <w:qFormat/>
    <w:rsid w:val="001E30CC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1E30CC"/>
    <w:rPr>
      <w:lang w:val="en-US"/>
    </w:rPr>
  </w:style>
  <w:style w:type="paragraph" w:styleId="ListParagraph">
    <w:name w:val="List Paragraph"/>
    <w:basedOn w:val="Normal"/>
    <w:uiPriority w:val="34"/>
    <w:qFormat/>
    <w:rsid w:val="001E30C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936BD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ion University of Pa</Company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fty Sunkwa-Mills</dc:creator>
  <cp:keywords/>
  <dc:description/>
  <cp:lastModifiedBy>Gifty Sunkwa Mills</cp:lastModifiedBy>
  <cp:revision>5</cp:revision>
  <cp:lastPrinted>2017-10-26T10:06:00Z</cp:lastPrinted>
  <dcterms:created xsi:type="dcterms:W3CDTF">2023-10-07T15:49:00Z</dcterms:created>
  <dcterms:modified xsi:type="dcterms:W3CDTF">2023-10-17T23:24:00Z</dcterms:modified>
</cp:coreProperties>
</file>